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1"/>
        <w:gridCol w:w="4356"/>
      </w:tblGrid>
      <w:tr w:rsidR="00A54D3E" w14:paraId="5607A3E8" w14:textId="77777777" w:rsidTr="00367E30">
        <w:tc>
          <w:tcPr>
            <w:tcW w:w="4322" w:type="dxa"/>
          </w:tcPr>
          <w:p w14:paraId="35699EFE" w14:textId="77777777" w:rsidR="00A54D3E" w:rsidRDefault="00A54D3E" w:rsidP="00367E30">
            <w:r>
              <w:rPr>
                <w:noProof/>
              </w:rPr>
              <w:drawing>
                <wp:inline distT="0" distB="0" distL="0" distR="0" wp14:anchorId="50E748C6" wp14:editId="53DFB1BD">
                  <wp:extent cx="2638442" cy="2635624"/>
                  <wp:effectExtent l="0" t="0" r="0" b="0"/>
                  <wp:docPr id="2" name="Picture 2" descr="A graph of different colore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graph of different colored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2315" cy="2639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08" w:type="dxa"/>
          </w:tcPr>
          <w:p w14:paraId="30054A7E" w14:textId="77777777" w:rsidR="00A54D3E" w:rsidRDefault="00A54D3E" w:rsidP="00367E30">
            <w:r>
              <w:rPr>
                <w:noProof/>
              </w:rPr>
              <w:drawing>
                <wp:inline distT="0" distB="0" distL="0" distR="0" wp14:anchorId="47B28962" wp14:editId="274D59C2">
                  <wp:extent cx="2628289" cy="2625481"/>
                  <wp:effectExtent l="0" t="0" r="635" b="3810"/>
                  <wp:docPr id="4" name="Picture 4" descr="A graph of different colore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graph of different colored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4785" cy="2641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0DD49A" w14:textId="380DD89B" w:rsidR="00AB3C3F" w:rsidRPr="00A54D3E" w:rsidRDefault="00A54D3E">
      <w:r w:rsidRPr="00AA7AC2">
        <w:rPr>
          <w:b/>
          <w:bCs/>
        </w:rPr>
        <w:t>S</w:t>
      </w:r>
      <w:r>
        <w:rPr>
          <w:b/>
          <w:bCs/>
        </w:rPr>
        <w:t>2</w:t>
      </w:r>
      <w:r w:rsidRPr="00AA7AC2">
        <w:rPr>
          <w:b/>
          <w:bCs/>
        </w:rPr>
        <w:t xml:space="preserve"> Fig</w:t>
      </w:r>
      <w:r w:rsidRPr="00693388">
        <w:rPr>
          <w:b/>
          <w:bCs/>
        </w:rPr>
        <w:t>:</w:t>
      </w:r>
      <w:r>
        <w:t xml:space="preserve"> The relationship between historical climate conditions and the predicted change in species richness for 60 cities in Canada and the USA under three different SSPs. </w:t>
      </w:r>
    </w:p>
    <w:sectPr w:rsidR="00AB3C3F" w:rsidRPr="00A54D3E" w:rsidSect="002E6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93A"/>
    <w:rsid w:val="002E6CD4"/>
    <w:rsid w:val="0030418B"/>
    <w:rsid w:val="004E49FF"/>
    <w:rsid w:val="0093257E"/>
    <w:rsid w:val="00A1193A"/>
    <w:rsid w:val="00A54D3E"/>
    <w:rsid w:val="00AB3C3F"/>
    <w:rsid w:val="00CF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E5A6C"/>
  <w15:chartTrackingRefBased/>
  <w15:docId w15:val="{81BE4759-EC33-4423-8FA8-8A23957BF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D3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9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9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93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93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93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93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93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93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93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1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93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1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93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1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9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1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9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4D3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Filazzola</dc:creator>
  <cp:keywords/>
  <dc:description/>
  <cp:lastModifiedBy>Alessandro Filazzola</cp:lastModifiedBy>
  <cp:revision>2</cp:revision>
  <dcterms:created xsi:type="dcterms:W3CDTF">2024-03-02T13:28:00Z</dcterms:created>
  <dcterms:modified xsi:type="dcterms:W3CDTF">2024-03-02T13:28:00Z</dcterms:modified>
</cp:coreProperties>
</file>